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3210B" w14:textId="7AF6695F" w:rsidR="008C4113" w:rsidRPr="004613DC" w:rsidRDefault="000B0B69" w:rsidP="00AC01DA">
      <w:pPr>
        <w:spacing w:after="0" w:line="240" w:lineRule="auto"/>
        <w:rPr>
          <w:rFonts w:cs="Times New Roman"/>
          <w:sz w:val="22"/>
        </w:rPr>
      </w:pPr>
      <w:r w:rsidRPr="004613DC">
        <w:rPr>
          <w:rFonts w:cs="Times New Roman"/>
          <w:b/>
          <w:sz w:val="22"/>
        </w:rPr>
        <w:t>Table 3</w:t>
      </w:r>
      <w:r w:rsidR="00104FAD" w:rsidRPr="004613DC">
        <w:rPr>
          <w:rFonts w:cs="Times New Roman"/>
          <w:b/>
          <w:sz w:val="22"/>
        </w:rPr>
        <w:t>S</w:t>
      </w:r>
      <w:r w:rsidR="008C4113" w:rsidRPr="004613DC">
        <w:rPr>
          <w:rFonts w:cs="Times New Roman"/>
          <w:sz w:val="22"/>
        </w:rPr>
        <w:t xml:space="preserve">. </w:t>
      </w:r>
      <w:r w:rsidR="006B0897" w:rsidRPr="004613DC">
        <w:rPr>
          <w:rFonts w:cs="Times New Roman"/>
          <w:b/>
          <w:sz w:val="22"/>
        </w:rPr>
        <w:t xml:space="preserve">LEfSe </w:t>
      </w:r>
      <w:r w:rsidR="004A1773" w:rsidRPr="004613DC">
        <w:rPr>
          <w:rFonts w:cs="Times New Roman"/>
          <w:b/>
          <w:sz w:val="22"/>
        </w:rPr>
        <w:t>analysis of</w:t>
      </w:r>
      <w:r w:rsidR="008C4113" w:rsidRPr="004613DC">
        <w:rPr>
          <w:rFonts w:cs="Times New Roman"/>
          <w:b/>
          <w:sz w:val="22"/>
        </w:rPr>
        <w:t xml:space="preserve"> differen</w:t>
      </w:r>
      <w:r w:rsidR="00874C08" w:rsidRPr="004613DC">
        <w:rPr>
          <w:rFonts w:cs="Times New Roman"/>
          <w:b/>
          <w:sz w:val="22"/>
        </w:rPr>
        <w:t xml:space="preserve">t sample cohorts – </w:t>
      </w:r>
      <w:r w:rsidR="00773488" w:rsidRPr="004613DC">
        <w:rPr>
          <w:rFonts w:cs="Times New Roman"/>
          <w:b/>
          <w:sz w:val="22"/>
        </w:rPr>
        <w:t xml:space="preserve">faecal </w:t>
      </w:r>
      <w:r w:rsidR="00874C08" w:rsidRPr="004613DC">
        <w:rPr>
          <w:rFonts w:cs="Times New Roman"/>
          <w:b/>
          <w:sz w:val="22"/>
        </w:rPr>
        <w:t>inoculum,</w:t>
      </w:r>
      <w:r w:rsidR="008C4113" w:rsidRPr="004613DC">
        <w:rPr>
          <w:rFonts w:cs="Times New Roman"/>
          <w:b/>
          <w:sz w:val="22"/>
        </w:rPr>
        <w:t xml:space="preserve"> pectin and inulin.</w:t>
      </w:r>
      <w:r w:rsidR="008C4113" w:rsidRPr="004613DC">
        <w:rPr>
          <w:rFonts w:cs="Times New Roman"/>
          <w:sz w:val="22"/>
        </w:rPr>
        <w:t xml:space="preserve"> Cohorts indic</w:t>
      </w:r>
      <w:r w:rsidR="009471FD" w:rsidRPr="004613DC">
        <w:rPr>
          <w:rFonts w:cs="Times New Roman"/>
          <w:sz w:val="22"/>
        </w:rPr>
        <w:t>a</w:t>
      </w:r>
      <w:r w:rsidR="008C4113" w:rsidRPr="004613DC">
        <w:rPr>
          <w:rFonts w:cs="Times New Roman"/>
          <w:sz w:val="22"/>
        </w:rPr>
        <w:t xml:space="preserve">ted in the class column shows significant increase in </w:t>
      </w:r>
      <w:r w:rsidR="00DD2D0C" w:rsidRPr="004613DC">
        <w:rPr>
          <w:rFonts w:cs="Times New Roman"/>
          <w:sz w:val="22"/>
        </w:rPr>
        <w:t xml:space="preserve">proportional </w:t>
      </w:r>
      <w:r w:rsidR="008C4113" w:rsidRPr="004613DC">
        <w:rPr>
          <w:rFonts w:cs="Times New Roman"/>
          <w:sz w:val="22"/>
        </w:rPr>
        <w:t xml:space="preserve">abundance of a particular OTU in comparison to the other cohorts. Average </w:t>
      </w:r>
      <w:r w:rsidR="00DD2D0C" w:rsidRPr="004613DC">
        <w:rPr>
          <w:rFonts w:cs="Times New Roman"/>
          <w:sz w:val="22"/>
        </w:rPr>
        <w:t xml:space="preserve">proportional abundance of each OTU (%) in the faecal inocula </w:t>
      </w:r>
      <w:r w:rsidR="008C4113" w:rsidRPr="004613DC">
        <w:rPr>
          <w:rFonts w:cs="Times New Roman"/>
          <w:sz w:val="22"/>
        </w:rPr>
        <w:t>is also</w:t>
      </w:r>
      <w:r w:rsidR="00730D2D" w:rsidRPr="004613DC">
        <w:rPr>
          <w:rFonts w:cs="Times New Roman"/>
          <w:sz w:val="22"/>
        </w:rPr>
        <w:t xml:space="preserve"> indicated. (OTUs number 21, 23, 34 and 39 were removed as these were consider</w:t>
      </w:r>
      <w:r w:rsidR="008578F1" w:rsidRPr="004613DC">
        <w:rPr>
          <w:rFonts w:cs="Times New Roman"/>
          <w:sz w:val="22"/>
        </w:rPr>
        <w:t>ed</w:t>
      </w:r>
      <w:r w:rsidR="00730D2D" w:rsidRPr="004613DC">
        <w:rPr>
          <w:rFonts w:cs="Times New Roman"/>
          <w:sz w:val="22"/>
        </w:rPr>
        <w:t xml:space="preserve"> to be </w:t>
      </w:r>
      <w:r w:rsidR="008578F1" w:rsidRPr="004613DC">
        <w:rPr>
          <w:rFonts w:cs="Times New Roman"/>
          <w:sz w:val="22"/>
        </w:rPr>
        <w:t xml:space="preserve">contaminants </w:t>
      </w:r>
      <w:bookmarkStart w:id="0" w:name="_GoBack"/>
      <w:bookmarkEnd w:id="0"/>
      <w:r w:rsidR="008578F1" w:rsidRPr="004613DC">
        <w:rPr>
          <w:rFonts w:cs="Times New Roman"/>
          <w:sz w:val="22"/>
        </w:rPr>
        <w:t xml:space="preserve">derived from </w:t>
      </w:r>
      <w:r w:rsidR="00730D2D" w:rsidRPr="004613DC">
        <w:rPr>
          <w:rFonts w:cs="Times New Roman"/>
          <w:sz w:val="22"/>
        </w:rPr>
        <w:t xml:space="preserve">kit </w:t>
      </w:r>
      <w:r w:rsidR="008578F1" w:rsidRPr="004613DC">
        <w:rPr>
          <w:rFonts w:cs="Times New Roman"/>
          <w:sz w:val="22"/>
        </w:rPr>
        <w:t xml:space="preserve">reagents </w:t>
      </w:r>
      <w:r w:rsidR="00730D2D" w:rsidRPr="004613DC">
        <w:rPr>
          <w:rFonts w:cs="Times New Roman"/>
          <w:sz w:val="22"/>
        </w:rPr>
        <w:fldChar w:fldCharType="begin"/>
      </w:r>
      <w:r w:rsidR="00730D2D" w:rsidRPr="004613DC">
        <w:rPr>
          <w:rFonts w:cs="Times New Roman"/>
          <w:sz w:val="22"/>
        </w:rPr>
        <w:instrText>ADDIN RW.CITE{{420 Salter,S.J. 2014}}</w:instrText>
      </w:r>
      <w:r w:rsidR="00730D2D" w:rsidRPr="004613DC">
        <w:rPr>
          <w:rFonts w:cs="Times New Roman"/>
          <w:sz w:val="22"/>
        </w:rPr>
        <w:fldChar w:fldCharType="separate"/>
      </w:r>
      <w:r w:rsidR="009D2BC4" w:rsidRPr="004613DC">
        <w:rPr>
          <w:rFonts w:eastAsia="Times New Roman"/>
          <w:sz w:val="22"/>
        </w:rPr>
        <w:t>[2]</w:t>
      </w:r>
      <w:r w:rsidR="00730D2D" w:rsidRPr="004613DC">
        <w:rPr>
          <w:rFonts w:cs="Times New Roman"/>
          <w:sz w:val="22"/>
        </w:rPr>
        <w:fldChar w:fldCharType="end"/>
      </w:r>
      <w:r w:rsidR="00730D2D" w:rsidRPr="004613DC">
        <w:rPr>
          <w:rFonts w:cs="Times New Roman"/>
          <w:sz w:val="22"/>
        </w:rPr>
        <w:t>)</w:t>
      </w:r>
      <w:r w:rsidR="00BC7DE7" w:rsidRPr="004613DC">
        <w:rPr>
          <w:rFonts w:cs="Times New Roman"/>
          <w:sz w:val="22"/>
        </w:rPr>
        <w:t>.</w:t>
      </w:r>
    </w:p>
    <w:p w14:paraId="6A3A0CC2" w14:textId="77777777" w:rsidR="00AC01DA" w:rsidRPr="00ED6CED" w:rsidRDefault="00AC01DA" w:rsidP="00AC01DA">
      <w:pPr>
        <w:spacing w:after="0" w:line="240" w:lineRule="auto"/>
        <w:rPr>
          <w:rFonts w:cs="Times New Roman"/>
          <w:szCs w:val="24"/>
        </w:rPr>
      </w:pPr>
    </w:p>
    <w:tbl>
      <w:tblPr>
        <w:tblW w:w="85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1106"/>
        <w:gridCol w:w="906"/>
        <w:gridCol w:w="975"/>
        <w:gridCol w:w="4569"/>
      </w:tblGrid>
      <w:tr w:rsidR="008C4113" w:rsidRPr="00ED6CED" w14:paraId="3B38858F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4D79735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DD0C1F7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verage Inoculum composition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CAE0849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B808D0C" w14:textId="77777777" w:rsidR="008C4113" w:rsidRPr="00ED6CED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4569" w:type="dxa"/>
            <w:vAlign w:val="bottom"/>
          </w:tcPr>
          <w:p w14:paraId="5DAFC57F" w14:textId="77777777" w:rsidR="008C4113" w:rsidRPr="00ED6CED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ED6C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MegaBLAST Closest Match (Representative Seq.)</w:t>
            </w:r>
          </w:p>
        </w:tc>
      </w:tr>
      <w:tr w:rsidR="006712D5" w:rsidRPr="00ED6CED" w14:paraId="3791C898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268926C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0C5FA0D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167CC5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7BD7D4E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6B7D0E12" w14:textId="0635D4F3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uniformis</w:t>
            </w:r>
          </w:p>
        </w:tc>
      </w:tr>
      <w:tr w:rsidR="006712D5" w:rsidRPr="00ED6CED" w14:paraId="111CC567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C9330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7B77C25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152260C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2E84547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78E-10</w:t>
            </w:r>
          </w:p>
        </w:tc>
        <w:tc>
          <w:tcPr>
            <w:tcW w:w="4569" w:type="dxa"/>
            <w:vAlign w:val="bottom"/>
          </w:tcPr>
          <w:p w14:paraId="03B6A677" w14:textId="0EFA2797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vulgatus/dorei</w:t>
            </w:r>
          </w:p>
        </w:tc>
      </w:tr>
      <w:tr w:rsidR="006712D5" w:rsidRPr="00ED6CED" w14:paraId="7E66AC3D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CDAD4E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7E353E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2CCD764C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140153A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3.45E-13</w:t>
            </w:r>
          </w:p>
        </w:tc>
        <w:tc>
          <w:tcPr>
            <w:tcW w:w="4569" w:type="dxa"/>
            <w:vAlign w:val="bottom"/>
          </w:tcPr>
          <w:p w14:paraId="727B472E" w14:textId="432FA84C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ubacterium eligens</w:t>
            </w:r>
          </w:p>
        </w:tc>
      </w:tr>
      <w:tr w:rsidR="006712D5" w:rsidRPr="00ED6CED" w14:paraId="57CEEBB6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EA9C2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A75E8C7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386FD4E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46E3F4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9.66E-08</w:t>
            </w:r>
          </w:p>
        </w:tc>
        <w:tc>
          <w:tcPr>
            <w:tcW w:w="4569" w:type="dxa"/>
            <w:vAlign w:val="bottom"/>
          </w:tcPr>
          <w:p w14:paraId="7BA3D929" w14:textId="51D210F1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caccae</w:t>
            </w:r>
          </w:p>
        </w:tc>
      </w:tr>
      <w:tr w:rsidR="006712D5" w:rsidRPr="00ED6CED" w14:paraId="2C5753D4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357BA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6D5D45D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40E90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939558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3793635A" w14:textId="0650A1DB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sz w:val="18"/>
                <w:szCs w:val="18"/>
              </w:rPr>
              <w:t>(uncharacterised Proteobacteria)</w:t>
            </w:r>
          </w:p>
        </w:tc>
      </w:tr>
      <w:tr w:rsidR="006712D5" w:rsidRPr="00ED6CED" w14:paraId="4654F7C0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37C79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FF0514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6A184F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33658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44CB4CFA" w14:textId="561F6BD9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stercoris</w:t>
            </w:r>
          </w:p>
        </w:tc>
      </w:tr>
      <w:tr w:rsidR="006712D5" w:rsidRPr="00ED6CED" w14:paraId="52366B7B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4B14DE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1075A62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22340E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D7E0648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399</w:t>
            </w:r>
          </w:p>
        </w:tc>
        <w:tc>
          <w:tcPr>
            <w:tcW w:w="4569" w:type="dxa"/>
            <w:vAlign w:val="bottom"/>
          </w:tcPr>
          <w:p w14:paraId="76C3D7B0" w14:textId="5AE6D0AD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 prausnitzii</w:t>
            </w: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712D5" w:rsidRPr="00ED6CED" w14:paraId="35C1F44B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C620EF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7EA1CBC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5B5D1CB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231F60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3647</w:t>
            </w:r>
          </w:p>
        </w:tc>
        <w:tc>
          <w:tcPr>
            <w:tcW w:w="4569" w:type="dxa"/>
            <w:vAlign w:val="bottom"/>
          </w:tcPr>
          <w:p w14:paraId="447774A0" w14:textId="2FB837A1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tterella wadsworthensis</w:t>
            </w:r>
          </w:p>
        </w:tc>
      </w:tr>
      <w:tr w:rsidR="006712D5" w:rsidRPr="00ED6CED" w14:paraId="0BDD91D8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CC5B6B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0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8005429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FA9B17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C0AE75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7959FA20" w14:textId="73DD0077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ifidobacterium pseudocatenulatum</w:t>
            </w:r>
          </w:p>
        </w:tc>
      </w:tr>
      <w:tr w:rsidR="006712D5" w:rsidRPr="00ED6CED" w14:paraId="2F45DC25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E30B47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D87ADB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1F3A3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E0829F0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6165</w:t>
            </w:r>
          </w:p>
        </w:tc>
        <w:tc>
          <w:tcPr>
            <w:tcW w:w="4569" w:type="dxa"/>
            <w:vAlign w:val="bottom"/>
          </w:tcPr>
          <w:p w14:paraId="7A3DC89B" w14:textId="269141D2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 prausnitzii</w:t>
            </w:r>
          </w:p>
        </w:tc>
      </w:tr>
      <w:tr w:rsidR="006712D5" w:rsidRPr="00ED6CED" w14:paraId="44F1997C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1B386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D4FB3C3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B032B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3960EC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2EC133EB" w14:textId="0E9230E4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eggerthii</w:t>
            </w:r>
          </w:p>
        </w:tc>
      </w:tr>
      <w:tr w:rsidR="006712D5" w:rsidRPr="00ED6CED" w14:paraId="7B858824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99FF1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DBF56A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2262B81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03D9A0F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4569" w:type="dxa"/>
            <w:vAlign w:val="bottom"/>
          </w:tcPr>
          <w:p w14:paraId="164BF869" w14:textId="1FE5E584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cellulosilyticus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/intestinalis</w:t>
            </w:r>
          </w:p>
        </w:tc>
      </w:tr>
      <w:tr w:rsidR="006712D5" w:rsidRPr="00ED6CED" w14:paraId="47DB8F5F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C4CF8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55A5106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64E32AFE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9F54DFA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284</w:t>
            </w:r>
          </w:p>
        </w:tc>
        <w:tc>
          <w:tcPr>
            <w:tcW w:w="4569" w:type="dxa"/>
            <w:vAlign w:val="bottom"/>
          </w:tcPr>
          <w:p w14:paraId="52BD6BC0" w14:textId="6C58801E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 prausnitzii</w:t>
            </w:r>
          </w:p>
        </w:tc>
      </w:tr>
      <w:tr w:rsidR="006712D5" w:rsidRPr="00ED6CED" w14:paraId="51B83797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D181B8F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0E613F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97D9F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91DBA2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4FA395D7" w14:textId="6E6B1AD6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lautia</w:t>
            </w: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sp.</w:t>
            </w:r>
          </w:p>
        </w:tc>
      </w:tr>
      <w:tr w:rsidR="006712D5" w:rsidRPr="00ED6CED" w14:paraId="4B84DF1B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3397792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EACDC1A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84B6E5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696D4C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6592CB0F" w14:textId="509443CF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evotella denticola</w:t>
            </w:r>
          </w:p>
        </w:tc>
      </w:tr>
      <w:tr w:rsidR="006712D5" w:rsidRPr="00ED6CED" w14:paraId="125AAC89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6FF4C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90EA507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01DDC780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43B37B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9.96E-08</w:t>
            </w:r>
          </w:p>
        </w:tc>
        <w:tc>
          <w:tcPr>
            <w:tcW w:w="4569" w:type="dxa"/>
            <w:vAlign w:val="bottom"/>
          </w:tcPr>
          <w:p w14:paraId="5ED45200" w14:textId="332618BF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(uncharacterised Clostridiales)</w:t>
            </w:r>
          </w:p>
        </w:tc>
      </w:tr>
      <w:tr w:rsidR="006712D5" w:rsidRPr="00ED6CED" w14:paraId="53E5CA28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99B1C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245E70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06" w:type="dxa"/>
            <w:shd w:val="clear" w:color="000000" w:fill="FCD5B4"/>
            <w:noWrap/>
            <w:vAlign w:val="bottom"/>
            <w:hideMark/>
          </w:tcPr>
          <w:p w14:paraId="1EBBBE5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812908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0919</w:t>
            </w:r>
          </w:p>
        </w:tc>
        <w:tc>
          <w:tcPr>
            <w:tcW w:w="4569" w:type="dxa"/>
            <w:vAlign w:val="bottom"/>
          </w:tcPr>
          <w:p w14:paraId="2D0FD832" w14:textId="50C33AFE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ovatus</w:t>
            </w:r>
          </w:p>
        </w:tc>
      </w:tr>
      <w:tr w:rsidR="006712D5" w:rsidRPr="00ED6CED" w14:paraId="4F074FF2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1895220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C20572F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7FBDA3C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941E7E2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4569" w:type="dxa"/>
            <w:vAlign w:val="bottom"/>
          </w:tcPr>
          <w:p w14:paraId="60699F0B" w14:textId="5E524017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aerostipes hadrus</w:t>
            </w:r>
          </w:p>
        </w:tc>
      </w:tr>
      <w:tr w:rsidR="006712D5" w:rsidRPr="00ED6CED" w14:paraId="2E3989FE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92E6C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1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CAC67C4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158D4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D932F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1D85B9E7" w14:textId="66AE42B5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scherichia/Shigella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</w:tr>
      <w:tr w:rsidR="006712D5" w:rsidRPr="00ED6CED" w14:paraId="524C8FBA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6F9C2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C67DEE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D9CD6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A8EBB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666881E8" w14:textId="6FEDA90E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thetaiotaomicron</w:t>
            </w:r>
          </w:p>
        </w:tc>
      </w:tr>
      <w:tr w:rsidR="006712D5" w:rsidRPr="00ED6CED" w14:paraId="3E2152E7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8B99C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2983552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42818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70D45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018DF5F4" w14:textId="1872939F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</w:tr>
      <w:tr w:rsidR="006712D5" w:rsidRPr="00ED6CED" w14:paraId="36D83D57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61618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EE84E78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171FD2" w14:textId="7EFE93DB" w:rsidR="006712D5" w:rsidRPr="00ED6CED" w:rsidRDefault="006712D5" w:rsidP="00665C2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F2C870B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37E-06</w:t>
            </w:r>
          </w:p>
        </w:tc>
        <w:tc>
          <w:tcPr>
            <w:tcW w:w="4569" w:type="dxa"/>
            <w:vAlign w:val="bottom"/>
          </w:tcPr>
          <w:p w14:paraId="5A457CF9" w14:textId="584352F2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ostridium saudimassiliensis</w:t>
            </w:r>
          </w:p>
        </w:tc>
      </w:tr>
      <w:tr w:rsidR="006712D5" w:rsidRPr="00ED6CED" w14:paraId="2D9B1C7C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0B60720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23C2C46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7B1E25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3404B6E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349AB193" w14:textId="741F2F82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ovibrio piger</w:t>
            </w:r>
          </w:p>
        </w:tc>
      </w:tr>
      <w:tr w:rsidR="006712D5" w:rsidRPr="00ED6CED" w14:paraId="3192C770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2A090D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4E19977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C952C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F789ED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31735BBA" w14:textId="08E83FE8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(uncharacterised Ruminococcaceae)</w:t>
            </w:r>
          </w:p>
        </w:tc>
      </w:tr>
      <w:tr w:rsidR="006712D5" w:rsidRPr="00ED6CED" w14:paraId="507D2891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F9D77F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9CD0BBD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481B0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413B9F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4099346E" w14:textId="7A92F14E" w:rsidR="006712D5" w:rsidRPr="006A574F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Intestinibacter bartlettii</w:t>
            </w:r>
          </w:p>
        </w:tc>
      </w:tr>
      <w:tr w:rsidR="006712D5" w:rsidRPr="00ED6CED" w14:paraId="192CE9F2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C8A1CE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98324FB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2E760C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735B1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10795134" w14:textId="22EAC6E3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color w:val="000000"/>
                <w:sz w:val="18"/>
                <w:szCs w:val="18"/>
              </w:rPr>
              <w:t>(uncharacterised Lachnospiraceae)</w:t>
            </w:r>
          </w:p>
        </w:tc>
      </w:tr>
      <w:tr w:rsidR="006712D5" w:rsidRPr="00ED6CED" w14:paraId="3456C1E6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17A946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2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5C5E3C3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3BF50B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890C2C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5.34E-05</w:t>
            </w:r>
          </w:p>
        </w:tc>
        <w:tc>
          <w:tcPr>
            <w:tcW w:w="4569" w:type="dxa"/>
            <w:vAlign w:val="bottom"/>
          </w:tcPr>
          <w:p w14:paraId="7DA4BF95" w14:textId="6360DA03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(uncharacterised Ruminococcaceae)</w:t>
            </w:r>
          </w:p>
        </w:tc>
      </w:tr>
      <w:tr w:rsidR="006712D5" w:rsidRPr="00ED6CED" w14:paraId="096F8CBD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595750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1779233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0330650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9F8CDC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9.99E-05</w:t>
            </w:r>
          </w:p>
        </w:tc>
        <w:tc>
          <w:tcPr>
            <w:tcW w:w="4569" w:type="dxa"/>
            <w:vAlign w:val="bottom"/>
          </w:tcPr>
          <w:p w14:paraId="6DEBC849" w14:textId="1B12CB0B" w:rsidR="006712D5" w:rsidRPr="006A574F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A574F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(uncharacterised Ruminococcaceae)</w:t>
            </w:r>
          </w:p>
        </w:tc>
      </w:tr>
      <w:tr w:rsidR="006712D5" w:rsidRPr="00ED6CED" w14:paraId="635A6C81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76D7A6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3BBC7E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FBB08A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4821E5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4.47E-10</w:t>
            </w:r>
          </w:p>
        </w:tc>
        <w:tc>
          <w:tcPr>
            <w:tcW w:w="4569" w:type="dxa"/>
            <w:vAlign w:val="bottom"/>
          </w:tcPr>
          <w:p w14:paraId="1B493A9D" w14:textId="28791CA1" w:rsidR="006712D5" w:rsidRPr="006A574F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yana massiliensis</w:t>
            </w:r>
          </w:p>
        </w:tc>
      </w:tr>
      <w:tr w:rsidR="006712D5" w:rsidRPr="00ED6CED" w14:paraId="2D7A72FE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01780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66F60C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6F9D8BE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9FCB535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2EC09755" w14:textId="06AF957D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Ruminococcus bromii </w:t>
            </w:r>
            <w:r w:rsidRPr="00EE355B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(93% similarity)</w:t>
            </w:r>
          </w:p>
        </w:tc>
      </w:tr>
      <w:tr w:rsidR="006712D5" w:rsidRPr="00ED6CED" w14:paraId="7A2665D6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D9A4F5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3E1B67C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752287A3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8BA7B30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1563</w:t>
            </w:r>
          </w:p>
        </w:tc>
        <w:tc>
          <w:tcPr>
            <w:tcW w:w="4569" w:type="dxa"/>
            <w:vAlign w:val="bottom"/>
          </w:tcPr>
          <w:p w14:paraId="3514CDC2" w14:textId="2BB3CA2C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ostridium ramosum</w:t>
            </w:r>
          </w:p>
        </w:tc>
      </w:tr>
      <w:tr w:rsidR="006712D5" w:rsidRPr="00ED6CED" w14:paraId="047F36DB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FAE796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374DD1B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53297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26B10E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007430C2" w14:textId="156DE16A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arnesiella intestinihominis </w:t>
            </w:r>
          </w:p>
        </w:tc>
      </w:tr>
      <w:tr w:rsidR="006712D5" w:rsidRPr="00ED6CED" w14:paraId="7C5E8AA9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6821C4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8E40FA2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38B9F1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B422CFC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34C4C8F7" w14:textId="0631C6E9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actobacillus </w:t>
            </w: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spp.</w:t>
            </w:r>
          </w:p>
        </w:tc>
      </w:tr>
      <w:tr w:rsidR="006712D5" w:rsidRPr="00ED6CED" w14:paraId="19364CB1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FA7AE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4A573A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6" w:type="dxa"/>
            <w:shd w:val="clear" w:color="000000" w:fill="CCC0DA"/>
            <w:noWrap/>
            <w:vAlign w:val="bottom"/>
            <w:hideMark/>
          </w:tcPr>
          <w:p w14:paraId="6C00F4FB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BC321C3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4.06E-05</w:t>
            </w:r>
          </w:p>
        </w:tc>
        <w:tc>
          <w:tcPr>
            <w:tcW w:w="4569" w:type="dxa"/>
            <w:vAlign w:val="bottom"/>
          </w:tcPr>
          <w:p w14:paraId="07F33B4A" w14:textId="61E3A0A4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ecalibacterium prausnitzii</w:t>
            </w:r>
          </w:p>
        </w:tc>
      </w:tr>
      <w:tr w:rsidR="006712D5" w:rsidRPr="00ED6CED" w14:paraId="586F0A14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28EEBA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45B39E6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C90EB7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463402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08136</w:t>
            </w:r>
          </w:p>
        </w:tc>
        <w:tc>
          <w:tcPr>
            <w:tcW w:w="4569" w:type="dxa"/>
            <w:vAlign w:val="bottom"/>
          </w:tcPr>
          <w:p w14:paraId="56460D0A" w14:textId="50E3FAB6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E355B">
              <w:rPr>
                <w:rFonts w:eastAsia="Times New Roman" w:cs="Times New Roman"/>
                <w:iCs/>
                <w:sz w:val="18"/>
                <w:szCs w:val="18"/>
              </w:rPr>
              <w:t>(uncharacterised Ruminococcaceae)</w:t>
            </w:r>
          </w:p>
        </w:tc>
      </w:tr>
      <w:tr w:rsidR="006712D5" w:rsidRPr="00ED6CED" w14:paraId="0E03C6F6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8646C6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4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9FBD6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3105C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B7B7CD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78130DC2" w14:textId="4806BD9F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aminococcus intestini</w:t>
            </w:r>
          </w:p>
        </w:tc>
      </w:tr>
      <w:tr w:rsidR="006712D5" w:rsidRPr="00ED6CED" w14:paraId="4EFA0282" w14:textId="77777777" w:rsidTr="00F92917">
        <w:trPr>
          <w:trHeight w:val="255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1F48C08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Otu004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DACDF61" w14:textId="77777777" w:rsidR="006712D5" w:rsidRPr="00ED6CED" w:rsidRDefault="006712D5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C026939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8B9982" w14:textId="77777777" w:rsidR="006712D5" w:rsidRPr="00ED6CED" w:rsidRDefault="006712D5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9" w:type="dxa"/>
            <w:vAlign w:val="bottom"/>
          </w:tcPr>
          <w:p w14:paraId="6D8CD5FB" w14:textId="7303A319" w:rsidR="006712D5" w:rsidRPr="00ED6CED" w:rsidRDefault="006712D5" w:rsidP="00F929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6CE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ubacterium rectale</w:t>
            </w:r>
          </w:p>
        </w:tc>
      </w:tr>
    </w:tbl>
    <w:p w14:paraId="29814116" w14:textId="3E607998" w:rsidR="009D2BC4" w:rsidRDefault="00CA4C6F" w:rsidP="004613DC">
      <w:r w:rsidRPr="003B6DE6">
        <w:rPr>
          <w:rFonts w:cs="Times New Roman"/>
        </w:rPr>
        <w:t>.</w:t>
      </w:r>
      <w:r w:rsidR="009D2BC4">
        <w:fldChar w:fldCharType="begin"/>
      </w:r>
      <w:r w:rsidR="009D2BC4">
        <w:instrText>ADDIN RW.BIB</w:instrText>
      </w:r>
      <w:r w:rsidR="009D2BC4">
        <w:fldChar w:fldCharType="separate"/>
      </w:r>
    </w:p>
    <w:p w14:paraId="0CDF4792" w14:textId="63D33066" w:rsidR="00B55A83" w:rsidRPr="00B55A83" w:rsidRDefault="00B55A83" w:rsidP="009D2BC4">
      <w:pPr>
        <w:spacing w:line="276" w:lineRule="auto"/>
        <w:rPr>
          <w:b/>
          <w:caps/>
        </w:rPr>
      </w:pPr>
    </w:p>
    <w:p w14:paraId="4A5A0732" w14:textId="77777777" w:rsidR="006D3A78" w:rsidRPr="004613DC" w:rsidRDefault="006D3A78" w:rsidP="006D3A78">
      <w:pPr>
        <w:pStyle w:val="NormalWeb"/>
        <w:divId w:val="433090575"/>
        <w:rPr>
          <w:sz w:val="22"/>
          <w:szCs w:val="22"/>
        </w:rPr>
      </w:pPr>
      <w:r w:rsidRPr="004613DC">
        <w:rPr>
          <w:sz w:val="22"/>
          <w:szCs w:val="22"/>
        </w:rPr>
        <w:t xml:space="preserve">2. Salter SJ, Cox MJ, Turek EM, Calus ST, Cookson WO, Moffatt MF, et al. Reagent and laboratory contamination can critically impact sequence-based microbiome analyses. BMC Biol. 2014;12:1. </w:t>
      </w:r>
    </w:p>
    <w:p w14:paraId="49868293" w14:textId="4F60A9AC" w:rsidR="009D2BC4" w:rsidRDefault="009D2BC4">
      <w:pPr>
        <w:pStyle w:val="NormalWeb"/>
        <w:divId w:val="433090575"/>
      </w:pPr>
      <w:r>
        <w:lastRenderedPageBreak/>
        <w:t xml:space="preserve">  </w:t>
      </w:r>
    </w:p>
    <w:p w14:paraId="5D9DAA8C" w14:textId="1AB80614" w:rsidR="008C4113" w:rsidRPr="000E776F" w:rsidRDefault="009D2BC4" w:rsidP="003A3795">
      <w:pPr>
        <w:spacing w:line="276" w:lineRule="auto"/>
      </w:pPr>
      <w:r>
        <w:fldChar w:fldCharType="end"/>
      </w:r>
    </w:p>
    <w:sectPr w:rsidR="008C4113" w:rsidRPr="000E776F" w:rsidSect="004613D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B14E5" w14:textId="77777777" w:rsidR="006940E3" w:rsidRDefault="006940E3" w:rsidP="007E1498">
      <w:pPr>
        <w:spacing w:after="0" w:line="240" w:lineRule="auto"/>
      </w:pPr>
      <w:r>
        <w:separator/>
      </w:r>
    </w:p>
  </w:endnote>
  <w:endnote w:type="continuationSeparator" w:id="0">
    <w:p w14:paraId="2F92589D" w14:textId="77777777" w:rsidR="006940E3" w:rsidRDefault="006940E3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3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0E57B" w14:textId="77777777" w:rsidR="006940E3" w:rsidRDefault="006940E3" w:rsidP="007E1498">
      <w:pPr>
        <w:spacing w:after="0" w:line="240" w:lineRule="auto"/>
      </w:pPr>
      <w:r>
        <w:separator/>
      </w:r>
    </w:p>
  </w:footnote>
  <w:footnote w:type="continuationSeparator" w:id="0">
    <w:p w14:paraId="551393CB" w14:textId="77777777" w:rsidR="006940E3" w:rsidRDefault="006940E3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5EFE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15C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0B69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4FAD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2AC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52E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3DC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2D5"/>
    <w:rsid w:val="006717BC"/>
    <w:rsid w:val="00672570"/>
    <w:rsid w:val="0067354A"/>
    <w:rsid w:val="00673F03"/>
    <w:rsid w:val="0067431E"/>
    <w:rsid w:val="006763DB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40E3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3A78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471FD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2BC4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5A83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74B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93B"/>
    <w:rsid w:val="00EE0A56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7FEDAEA"/>
  <w15:docId w15:val="{ABC9FCCE-DD44-497C-9EB9-F37E48DC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47FBE-9556-4E53-8392-89A912D99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Flint, Harry J</cp:lastModifiedBy>
  <cp:revision>14</cp:revision>
  <cp:lastPrinted>2015-05-25T17:08:00Z</cp:lastPrinted>
  <dcterms:created xsi:type="dcterms:W3CDTF">2015-09-18T12:01:00Z</dcterms:created>
  <dcterms:modified xsi:type="dcterms:W3CDTF">2015-12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